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456AC" w14:textId="77777777" w:rsidR="00282E6B" w:rsidRPr="007248C6" w:rsidRDefault="00282E6B" w:rsidP="00282E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4"/>
        </w:rPr>
      </w:pPr>
      <w:r w:rsidRPr="007248C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4"/>
        </w:rPr>
        <w:t>Evaluation of the effect of filtered u</w:t>
      </w:r>
      <w:r w:rsidRPr="007248C6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8"/>
          <w:szCs w:val="24"/>
        </w:rPr>
        <w:t>l</w:t>
      </w:r>
      <w:r w:rsidRPr="007248C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4"/>
        </w:rPr>
        <w:t>trafine particulate matter on bleomycin-induced lung fibrosis in a rat model using computed tomography, histopathologic analysis, and RNA sequencing</w:t>
      </w:r>
    </w:p>
    <w:p w14:paraId="0F9DE9F1" w14:textId="77777777" w:rsidR="00282E6B" w:rsidRPr="007248C6" w:rsidRDefault="00282E6B" w:rsidP="00282E6B">
      <w:pPr>
        <w:wordWrap/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382473C8" w14:textId="77777777" w:rsidR="00282E6B" w:rsidRPr="007248C6" w:rsidRDefault="00282E6B" w:rsidP="00282E6B">
      <w:pPr>
        <w:wordWrap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248C6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>Cherry Kim</w:t>
      </w:r>
      <w:proofErr w:type="gramStart"/>
      <w:r w:rsidRPr="007248C6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,</w:t>
      </w:r>
      <w:r w:rsidRPr="007248C6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>*</w:t>
      </w:r>
      <w:proofErr w:type="gramEnd"/>
      <w:r w:rsidRPr="007248C6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Sang </w:t>
      </w:r>
      <w:proofErr w:type="spellStart"/>
      <w:r w:rsidRPr="007248C6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>H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on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Jeong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2,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*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Jaeyoung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Kim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2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 Ja Young Kang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2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Yoon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Jeong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Nam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2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riunaa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Togloom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2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Jaehyung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Cha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2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Ki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Yeol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Lee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 Chang Hyun Lee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3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un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-Kee Park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4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 Ju-Han Lee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5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</w:p>
    <w:p w14:paraId="697A8018" w14:textId="77777777" w:rsidR="00282E6B" w:rsidRPr="007248C6" w:rsidRDefault="00282E6B" w:rsidP="00282E6B">
      <w:pPr>
        <w:wordWrap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248C6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* These authors have equally contributed to this study. </w:t>
      </w:r>
      <w:r w:rsidRPr="007248C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B90FAA7" w14:textId="77777777" w:rsidR="00282E6B" w:rsidRPr="007248C6" w:rsidRDefault="00282E6B" w:rsidP="00282E6B">
      <w:pPr>
        <w:wordWrap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Department of Radiology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san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Hospital, Korea University College of Medicine, 123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Jeokgeum-ro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Danwon-gu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san-si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Gyeonggi, 15355, South Korea </w:t>
      </w:r>
    </w:p>
    <w:p w14:paraId="23EC9BA8" w14:textId="77777777" w:rsidR="00282E6B" w:rsidRPr="007248C6" w:rsidRDefault="00282E6B" w:rsidP="00282E6B">
      <w:pPr>
        <w:wordWrap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2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Medical Science Research Center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san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Hospital, Korea University College of Medicine, 123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Jeokgeum-ro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Danwon-gu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san-si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Gyeonggi, 15355, South Korea </w:t>
      </w:r>
    </w:p>
    <w:p w14:paraId="471C3E58" w14:textId="77777777" w:rsidR="00282E6B" w:rsidRPr="007248C6" w:rsidRDefault="00282E6B" w:rsidP="00282E6B">
      <w:pPr>
        <w:wordWrap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3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Department of Radiology, College of Medicine, Seoul National University, Seoul National University Hospital, Seoul, 03080, South Korea  </w:t>
      </w:r>
    </w:p>
    <w:p w14:paraId="2190864B" w14:textId="77777777" w:rsidR="00282E6B" w:rsidRPr="007248C6" w:rsidRDefault="00282E6B" w:rsidP="00282E6B">
      <w:pPr>
        <w:wordWrap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4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Department of Medical Humanities and Social Medicine, College of Medicine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Kosin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University, Busan, 49267, South Korea  </w:t>
      </w:r>
    </w:p>
    <w:p w14:paraId="407CBA4C" w14:textId="77777777" w:rsidR="00282E6B" w:rsidRPr="007248C6" w:rsidRDefault="00282E6B" w:rsidP="00282E6B">
      <w:pPr>
        <w:wordWrap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5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Department of Pathology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san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Hospital, Korea University College of Medicine, 123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Jeokgeum-ro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Danwon-gu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san-si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Gyeonggi, 15355, South Korea </w:t>
      </w:r>
    </w:p>
    <w:p w14:paraId="0C03C14A" w14:textId="77777777" w:rsidR="00282E6B" w:rsidRPr="007248C6" w:rsidRDefault="00282E6B" w:rsidP="00282E6B">
      <w:pPr>
        <w:wordWrap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071AF8E5" w14:textId="77777777" w:rsidR="00282E6B" w:rsidRPr="007248C6" w:rsidRDefault="00282E6B" w:rsidP="00282E6B">
      <w:pPr>
        <w:wordWrap/>
        <w:spacing w:line="276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248C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Corresponding author:</w:t>
      </w: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Ju-Han Lee, MD, Ph.D.</w:t>
      </w:r>
    </w:p>
    <w:p w14:paraId="30CB27D5" w14:textId="77777777" w:rsidR="00282E6B" w:rsidRPr="007248C6" w:rsidRDefault="00282E6B" w:rsidP="00282E6B">
      <w:pPr>
        <w:wordWrap/>
        <w:spacing w:line="276" w:lineRule="auto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Department of Pathology, </w:t>
      </w:r>
      <w:proofErr w:type="spellStart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san</w:t>
      </w:r>
      <w:proofErr w:type="spellEnd"/>
      <w:r w:rsidRPr="007248C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Hospital, Korea University College of Medicine, 123, </w:t>
      </w:r>
      <w:proofErr w:type="spellStart"/>
      <w:r w:rsidRPr="007248C6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>Jeokgeum-ro</w:t>
      </w:r>
      <w:proofErr w:type="spellEnd"/>
      <w:r w:rsidRPr="007248C6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248C6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>Danwon-gu</w:t>
      </w:r>
      <w:proofErr w:type="spellEnd"/>
      <w:r w:rsidRPr="007248C6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248C6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>Ansan-si</w:t>
      </w:r>
      <w:proofErr w:type="spellEnd"/>
      <w:r w:rsidRPr="007248C6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Gyeonggi, 15355, South Korea </w:t>
      </w:r>
    </w:p>
    <w:p w14:paraId="7CC3EA85" w14:textId="77777777" w:rsidR="00282E6B" w:rsidRPr="007248C6" w:rsidRDefault="00282E6B" w:rsidP="00282E6B">
      <w:pPr>
        <w:wordWrap/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48C6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E-mail: </w:t>
      </w:r>
      <w:hyperlink r:id="rId6" w:history="1">
        <w:r w:rsidRPr="007248C6">
          <w:rPr>
            <w:rStyle w:val="aa"/>
            <w:rFonts w:ascii="Times New Roman" w:eastAsia="Times New Roman" w:hAnsi="Times New Roman" w:cs="Times New Roman"/>
            <w:bCs/>
            <w:color w:val="000000" w:themeColor="text1"/>
            <w:kern w:val="0"/>
            <w:sz w:val="24"/>
            <w:szCs w:val="24"/>
          </w:rPr>
          <w:t>repath@korea.ac.kr</w:t>
        </w:r>
      </w:hyperlink>
      <w:r w:rsidRPr="007248C6">
        <w:rPr>
          <w:rStyle w:val="aa"/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r w:rsidRPr="007248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one: 82-31-412-5322, Fax: 82-31-412-5324</w:t>
      </w:r>
    </w:p>
    <w:p w14:paraId="0308EFD9" w14:textId="77777777" w:rsidR="00282E6B" w:rsidRPr="007248C6" w:rsidRDefault="00282E6B" w:rsidP="00282E6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E33CF4B" w14:textId="08E6114E" w:rsidR="00282E6B" w:rsidRDefault="00282E6B" w:rsidP="001C167E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D329D06" w14:textId="77777777" w:rsidR="00282E6B" w:rsidRPr="00282E6B" w:rsidRDefault="00282E6B" w:rsidP="001C167E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FD176D0" w14:textId="2983BE99" w:rsidR="001C167E" w:rsidRDefault="001C167E" w:rsidP="001C167E">
      <w:pPr>
        <w:rPr>
          <w:rFonts w:ascii="Times New Roman" w:hAnsi="Times New Roman" w:cs="Times New Roman"/>
          <w:kern w:val="0"/>
          <w:sz w:val="24"/>
          <w:szCs w:val="24"/>
        </w:rPr>
      </w:pPr>
      <w:r w:rsidRPr="00F97147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 Figure S1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E6065">
        <w:rPr>
          <w:rFonts w:ascii="Times New Roman" w:hAnsi="Times New Roman" w:cs="Times New Roman"/>
          <w:kern w:val="0"/>
          <w:sz w:val="24"/>
          <w:szCs w:val="24"/>
        </w:rPr>
        <w:t xml:space="preserve">(A) </w:t>
      </w:r>
      <w:r>
        <w:rPr>
          <w:rFonts w:ascii="Times New Roman" w:hAnsi="Times New Roman" w:cs="Times New Roman"/>
          <w:kern w:val="0"/>
          <w:sz w:val="24"/>
          <w:szCs w:val="24"/>
        </w:rPr>
        <w:t>Western blotting results</w:t>
      </w:r>
      <w:r w:rsidR="00EE6065">
        <w:rPr>
          <w:rFonts w:ascii="Times New Roman" w:hAnsi="Times New Roman" w:cs="Times New Roman"/>
          <w:kern w:val="0"/>
          <w:sz w:val="24"/>
          <w:szCs w:val="24"/>
        </w:rPr>
        <w:t>, and (B) the raw data of western blotting results.</w:t>
      </w:r>
    </w:p>
    <w:p w14:paraId="701DC3E3" w14:textId="507BB908" w:rsidR="00EE6065" w:rsidRDefault="00EE6065" w:rsidP="001C167E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>A)</w:t>
      </w:r>
    </w:p>
    <w:p w14:paraId="31C7DC22" w14:textId="38B6C0C3" w:rsidR="001C167E" w:rsidRDefault="000070D3" w:rsidP="001C167E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60DDAEC" wp14:editId="4740BB36">
            <wp:extent cx="5732145" cy="3775710"/>
            <wp:effectExtent l="0" t="0" r="190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77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0DD10" w14:textId="77777777" w:rsidR="001C167E" w:rsidRDefault="001C167E" w:rsidP="001C167E">
      <w:pPr>
        <w:rPr>
          <w:rFonts w:ascii="Arial" w:hAnsi="Arial" w:cs="Arial"/>
        </w:rPr>
      </w:pPr>
    </w:p>
    <w:p w14:paraId="2977EB3A" w14:textId="469F8266" w:rsidR="000A67EF" w:rsidRPr="00282E6B" w:rsidRDefault="00EE6065" w:rsidP="001C167E">
      <w:pPr>
        <w:rPr>
          <w:rFonts w:ascii="Times New Roman" w:hAnsi="Times New Roman" w:cs="Times New Roman"/>
          <w:kern w:val="0"/>
          <w:sz w:val="24"/>
          <w:szCs w:val="24"/>
        </w:rPr>
      </w:pPr>
      <w:r w:rsidRPr="00282E6B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Pr="00282E6B">
        <w:rPr>
          <w:rFonts w:ascii="Times New Roman" w:hAnsi="Times New Roman" w:cs="Times New Roman"/>
          <w:kern w:val="0"/>
          <w:sz w:val="24"/>
          <w:szCs w:val="24"/>
        </w:rPr>
        <w:t>B)</w:t>
      </w:r>
    </w:p>
    <w:p w14:paraId="0D45ADF0" w14:textId="6BB6DE7B" w:rsidR="000A67EF" w:rsidRDefault="00EE6065" w:rsidP="001C167E">
      <w:pPr>
        <w:rPr>
          <w:rFonts w:ascii="Arial" w:hAnsi="Arial" w:cs="Arial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61821735" wp14:editId="56C13647">
            <wp:extent cx="5731510" cy="331533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411EC" w14:textId="0B25068B" w:rsidR="000A67EF" w:rsidRPr="000A67EF" w:rsidRDefault="000A67EF" w:rsidP="000A67EF">
      <w:pPr>
        <w:spacing w:line="480" w:lineRule="auto"/>
        <w:rPr>
          <w:rFonts w:ascii="Arial" w:hAnsi="Arial" w:cs="Arial"/>
        </w:rPr>
      </w:pPr>
      <w:r w:rsidRPr="00F97147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 Figur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F97147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282E6B" w:rsidRPr="00282E6B">
        <w:rPr>
          <w:rFonts w:ascii="Times New Roman" w:hAnsi="Times New Roman" w:cs="Times New Roman"/>
          <w:kern w:val="0"/>
          <w:sz w:val="24"/>
          <w:szCs w:val="24"/>
        </w:rPr>
        <w:t>The result of the real-time PCR analysis of CCL2, CXCL9, CXCL10, and CXCL13. The expression levels were normalized with glyceraldehyde 3-phosphate dehydrogenase (GAPDH).</w:t>
      </w:r>
    </w:p>
    <w:p w14:paraId="78003F7C" w14:textId="77777777" w:rsidR="000A67EF" w:rsidRDefault="000A67EF" w:rsidP="000A67EF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3D2B247" wp14:editId="650E2216">
            <wp:extent cx="5732145" cy="4124960"/>
            <wp:effectExtent l="0" t="0" r="1905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1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06418" w14:textId="77777777" w:rsidR="000A67EF" w:rsidRPr="000A67EF" w:rsidRDefault="000A67EF" w:rsidP="000A67EF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84965763"/>
      <w:r w:rsidRPr="000A67EF"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Pr="000A67EF">
        <w:rPr>
          <w:rFonts w:ascii="Times New Roman" w:hAnsi="Times New Roman" w:cs="Times New Roman"/>
          <w:kern w:val="0"/>
          <w:sz w:val="24"/>
          <w:szCs w:val="24"/>
        </w:rPr>
        <w:t>P&lt;0.05</w:t>
      </w:r>
    </w:p>
    <w:p w14:paraId="0A5CC3DD" w14:textId="77777777" w:rsidR="000A67EF" w:rsidRPr="000A67EF" w:rsidRDefault="000A67EF" w:rsidP="000A67EF">
      <w:pPr>
        <w:rPr>
          <w:rFonts w:ascii="Times New Roman" w:hAnsi="Times New Roman" w:cs="Times New Roman"/>
          <w:kern w:val="0"/>
          <w:sz w:val="24"/>
          <w:szCs w:val="24"/>
        </w:rPr>
      </w:pPr>
      <w:r w:rsidRPr="000A67EF"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Pr="000A67EF">
        <w:rPr>
          <w:rFonts w:ascii="Times New Roman" w:hAnsi="Times New Roman" w:cs="Times New Roman"/>
          <w:kern w:val="0"/>
          <w:sz w:val="24"/>
          <w:szCs w:val="24"/>
        </w:rPr>
        <w:t>*P&lt;0.01</w:t>
      </w:r>
    </w:p>
    <w:bookmarkEnd w:id="0"/>
    <w:p w14:paraId="5B54E4A2" w14:textId="1330F82A" w:rsidR="000A67EF" w:rsidRDefault="000A67EF" w:rsidP="001C167E">
      <w:pPr>
        <w:rPr>
          <w:rFonts w:ascii="Arial" w:hAnsi="Arial" w:cs="Arial"/>
        </w:rPr>
        <w:sectPr w:rsidR="000A67EF" w:rsidSect="00C56B2F">
          <w:pgSz w:w="11907" w:h="16840" w:code="9"/>
          <w:pgMar w:top="1701" w:right="1440" w:bottom="1440" w:left="1440" w:header="851" w:footer="992" w:gutter="0"/>
          <w:cols w:space="720"/>
          <w:docGrid w:linePitch="360"/>
        </w:sectPr>
      </w:pPr>
    </w:p>
    <w:p w14:paraId="62D40459" w14:textId="77777777" w:rsidR="001C167E" w:rsidRDefault="001C167E" w:rsidP="001C167E">
      <w:pPr>
        <w:rPr>
          <w:rFonts w:ascii="Arial" w:hAnsi="Arial" w:cs="Arial"/>
        </w:rPr>
      </w:pPr>
      <w:r w:rsidRPr="00F971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971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F18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list of up-regulated genes in the particulate matter treated group </w:t>
      </w:r>
      <w:r w:rsidRPr="00FE30AD">
        <w:rPr>
          <w:rFonts w:ascii="Times New Roman" w:hAnsi="Times New Roman" w:cs="Times New Roman"/>
          <w:sz w:val="24"/>
          <w:szCs w:val="24"/>
        </w:rPr>
        <w:t>(&g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30AD">
        <w:rPr>
          <w:rFonts w:ascii="Times New Roman" w:hAnsi="Times New Roman" w:cs="Times New Roman"/>
          <w:sz w:val="24"/>
          <w:szCs w:val="24"/>
        </w:rPr>
        <w:t>2 folds, 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30AD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30AD">
        <w:rPr>
          <w:rFonts w:ascii="Times New Roman" w:hAnsi="Times New Roman" w:cs="Times New Roman"/>
          <w:sz w:val="24"/>
          <w:szCs w:val="24"/>
        </w:rPr>
        <w:t>0.05)</w:t>
      </w:r>
    </w:p>
    <w:tbl>
      <w:tblPr>
        <w:tblpPr w:leftFromText="142" w:rightFromText="142" w:vertAnchor="page" w:horzAnchor="margin" w:tblpY="2146"/>
        <w:tblW w:w="136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0"/>
        <w:gridCol w:w="6460"/>
        <w:gridCol w:w="2580"/>
        <w:gridCol w:w="1908"/>
      </w:tblGrid>
      <w:tr w:rsidR="001C167E" w14:paraId="3CA1CBF7" w14:textId="77777777" w:rsidTr="001B31BF">
        <w:trPr>
          <w:trHeight w:val="16"/>
        </w:trPr>
        <w:tc>
          <w:tcPr>
            <w:tcW w:w="2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7C0F1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e symbol</w:t>
            </w:r>
          </w:p>
        </w:tc>
        <w:tc>
          <w:tcPr>
            <w:tcW w:w="6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1CBFE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BC597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old change</w:t>
            </w:r>
          </w:p>
        </w:tc>
        <w:tc>
          <w:tcPr>
            <w:tcW w:w="1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7DE24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</w:t>
            </w:r>
            <w:r w:rsidRPr="008F1845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-value</w:t>
            </w:r>
          </w:p>
        </w:tc>
      </w:tr>
      <w:tr w:rsidR="001C167E" w14:paraId="790E6EB7" w14:textId="77777777" w:rsidTr="001B31BF">
        <w:trPr>
          <w:trHeight w:val="16"/>
        </w:trPr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AA81C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Cxcl13</w:t>
            </w:r>
          </w:p>
        </w:tc>
        <w:tc>
          <w:tcPr>
            <w:tcW w:w="6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00AC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C-X-C motif chemokine ligand 13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AF8A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8.87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F4299AE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1C167E" w14:paraId="5212792E" w14:textId="77777777" w:rsidTr="001B31BF">
        <w:trPr>
          <w:trHeight w:val="2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A5FC3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Ubp</w:t>
            </w:r>
            <w:proofErr w:type="spellEnd"/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88A4A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ubiquitin 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DE198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8.61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D86A91D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C167E" w14:paraId="3CE38BDE" w14:textId="77777777" w:rsidTr="001B31BF">
        <w:trPr>
          <w:trHeight w:val="2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FBAA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cl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90D9C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C-C motif chemokine ligand 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3BEB32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6.70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DBAA89E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1C167E" w14:paraId="796C65E6" w14:textId="77777777" w:rsidTr="001B31BF">
        <w:trPr>
          <w:trHeight w:val="2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798EA8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xcl1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626FB0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C-X-C motif chemokine ligand 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396AC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80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897FA5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1C167E" w14:paraId="3A16233A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8E17AC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xcl9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F09B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C-X-C motif chemokine ligand 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9457FE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68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D00930D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1C167E" w14:paraId="54D8E19A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2492D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cr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CE2CC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chemokine (C-C motif) receptor 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87149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96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03ED0B1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1C167E" w14:paraId="398BC23A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53BFD7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Lilrb4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F36E59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leukocyte immunoglobulin like receptor B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D44F8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78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EABA2A8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1C167E" w14:paraId="283002B9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A6F194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Urb1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8E91AF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URB1 ribosome biogenesis 1 homolo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77B50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72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F6887D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1C167E" w14:paraId="09DABF89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E52ED9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Lrp1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32B2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LDL receptor related protein 1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B355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58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29ADB4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1C167E" w14:paraId="416221C0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2999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Rpusd3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B8793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RNA </w:t>
            </w:r>
            <w:proofErr w:type="spellStart"/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pseudouridylate</w:t>
            </w:r>
            <w:proofErr w:type="spellEnd"/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synthase domain containing 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8CC670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57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FA5A970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1C167E" w14:paraId="49D6619C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B5AA8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cr1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BC67A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-C motif chemokine receptor 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D9EA19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55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1F68843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1C167E" w14:paraId="703AC292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6B6D65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mem138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09FB8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ransmembrane protein 13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0C427D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54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55F9DEF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1C167E" w14:paraId="7F3D22B5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4758D9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Nipsnap3b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282F68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nipsnap</w:t>
            </w:r>
            <w:proofErr w:type="spellEnd"/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homolog 3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F99EC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51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4B0D737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1C167E" w14:paraId="2C7C58BD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696FC4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1qa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18F57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omplement C1q A cha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4CDF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39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12ED3B2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1C167E" w14:paraId="1AEA7E52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514EA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rxn1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E02F12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ulfiredoxin</w:t>
            </w:r>
            <w:proofErr w:type="spellEnd"/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7AAC1E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39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129C7FF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C167E" w14:paraId="0C2EA452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FCCCD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vi2b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BC8D2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cotropic</w:t>
            </w:r>
            <w:proofErr w:type="spellEnd"/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viral integration site 2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4034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39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DE45F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1C167E" w14:paraId="6DEDF4BE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6288DF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Tmem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29BDDD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riggering receptor expressed on myeloid cells 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657BA8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36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745DAF7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1C167E" w14:paraId="5E6A06A9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D31402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pr18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37BA7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 protein-coupled receptor 1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9B70DD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35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E4594C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C167E" w14:paraId="36F0CB86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8E763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lastRenderedPageBreak/>
              <w:t>Nup15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9AFEA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nucleoporin 15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BE639E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35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A00ACC4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1C167E" w14:paraId="2F780C1F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C91DF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Yipf6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4E8B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Yip1 domain family, member 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D059A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33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70BEC60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1C167E" w14:paraId="2CEB4B31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5D4A9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lc19a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6C113D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solute carrier family </w:t>
            </w:r>
            <w:proofErr w:type="gramStart"/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9 member</w:t>
            </w:r>
            <w:proofErr w:type="gramEnd"/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E33B0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32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571E1A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1C167E" w14:paraId="6329E6DA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06A32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xndc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E6E05F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hioredoxin domain containing 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3A7F0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26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A289D5D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1C167E" w14:paraId="065C03DF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8A32E1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Zfp423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CEBAF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zinc finger protein 42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7EF7A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264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DAC8F5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1C167E" w14:paraId="02E34DFF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D4394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lau</w:t>
            </w:r>
            <w:proofErr w:type="spellEnd"/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E635C4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plasminogen activator, urokinas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9987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22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54AD53C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1C167E" w14:paraId="216290AE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33D207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mem156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0D3EB3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transmembrane protein 15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72B0F93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A015D3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1C167E" w14:paraId="15986393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51A95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ft27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9A8E3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intraflagellar</w:t>
            </w:r>
            <w:proofErr w:type="spellEnd"/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transport 2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300CF60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1207795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1C167E" w14:paraId="3C587156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30CD15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1qc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8477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complement C1q C cha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1A79D9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1C1369A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1C167E" w14:paraId="7898B81C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00BD58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lic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CAF49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chloride intracellular channel 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78D66F3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6B3538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1C167E" w14:paraId="4A2EB02F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C085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arch3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393A0A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membrane associated ring-CH-type finger 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F746733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FA7FA00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1C167E" w14:paraId="09596163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9E146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Rarres1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43157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retinoic acid receptor responder 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4D5BAA3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665C594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1C167E" w14:paraId="77537273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F9C34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dkn2c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C5F428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cyclin-dependent kinase inhibitor 2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1346931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2B43B4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C167E" w14:paraId="4C72C5E2" w14:textId="77777777" w:rsidTr="001B31BF"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AAD8C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nts7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0B2CB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integrator complex subunit 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797F4E8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8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B9B35FC" w14:textId="77777777" w:rsidR="001C167E" w:rsidRPr="008F1845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</w:tbl>
    <w:p w14:paraId="6A1E57ED" w14:textId="77777777" w:rsidR="001C167E" w:rsidRDefault="001C167E" w:rsidP="001C167E">
      <w:pPr>
        <w:rPr>
          <w:rFonts w:ascii="Arial" w:hAnsi="Arial" w:cs="Arial"/>
        </w:rPr>
      </w:pPr>
    </w:p>
    <w:p w14:paraId="291FFD5C" w14:textId="77777777" w:rsidR="001C167E" w:rsidRDefault="001C167E" w:rsidP="001C167E">
      <w:pPr>
        <w:rPr>
          <w:rFonts w:ascii="Arial" w:hAnsi="Arial" w:cs="Arial"/>
        </w:rPr>
      </w:pPr>
    </w:p>
    <w:p w14:paraId="4B47793B" w14:textId="77777777" w:rsidR="001C167E" w:rsidRDefault="001C167E" w:rsidP="001C167E">
      <w:pPr>
        <w:rPr>
          <w:rFonts w:ascii="Arial" w:hAnsi="Arial" w:cs="Arial"/>
        </w:rPr>
      </w:pPr>
    </w:p>
    <w:p w14:paraId="100298DD" w14:textId="77777777" w:rsidR="001C167E" w:rsidRDefault="001C167E" w:rsidP="001C167E">
      <w:pPr>
        <w:rPr>
          <w:rFonts w:ascii="Arial" w:hAnsi="Arial" w:cs="Arial"/>
        </w:rPr>
      </w:pPr>
    </w:p>
    <w:p w14:paraId="4EAF1440" w14:textId="77777777" w:rsidR="001C167E" w:rsidRDefault="001C167E" w:rsidP="001C167E">
      <w:pPr>
        <w:rPr>
          <w:rFonts w:ascii="Arial" w:hAnsi="Arial" w:cs="Arial"/>
        </w:rPr>
      </w:pPr>
    </w:p>
    <w:p w14:paraId="2DA8BD68" w14:textId="77777777" w:rsidR="001C167E" w:rsidRDefault="001C167E" w:rsidP="001C167E">
      <w:pPr>
        <w:rPr>
          <w:rFonts w:ascii="Arial" w:hAnsi="Arial" w:cs="Arial"/>
        </w:rPr>
      </w:pPr>
    </w:p>
    <w:p w14:paraId="3D7716AC" w14:textId="77777777" w:rsidR="001C167E" w:rsidRDefault="001C167E" w:rsidP="001C167E">
      <w:pPr>
        <w:rPr>
          <w:rFonts w:ascii="Arial" w:hAnsi="Arial" w:cs="Arial"/>
        </w:rPr>
      </w:pPr>
    </w:p>
    <w:p w14:paraId="1CADA0CC" w14:textId="77777777" w:rsidR="001C167E" w:rsidRDefault="001C167E" w:rsidP="001C167E">
      <w:pPr>
        <w:rPr>
          <w:rFonts w:ascii="Arial" w:hAnsi="Arial" w:cs="Arial"/>
        </w:rPr>
      </w:pPr>
    </w:p>
    <w:p w14:paraId="4BFE838E" w14:textId="77777777" w:rsidR="001C167E" w:rsidRPr="00FE30AD" w:rsidRDefault="001C167E" w:rsidP="001C167E">
      <w:pPr>
        <w:rPr>
          <w:rFonts w:ascii="Arial" w:hAnsi="Arial" w:cs="Arial"/>
        </w:rPr>
      </w:pPr>
      <w:r w:rsidRPr="00F971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971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F18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list of down-regulated genes in the particulate matter treated group </w:t>
      </w:r>
      <w:r w:rsidRPr="00FE30A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&lt;-</w:t>
      </w:r>
      <w:r w:rsidRPr="00FE30AD">
        <w:rPr>
          <w:rFonts w:ascii="Times New Roman" w:hAnsi="Times New Roman" w:cs="Times New Roman"/>
          <w:sz w:val="24"/>
          <w:szCs w:val="24"/>
        </w:rPr>
        <w:t xml:space="preserve">2 folds, </w:t>
      </w:r>
      <w:r>
        <w:rPr>
          <w:rFonts w:ascii="Times New Roman" w:hAnsi="Times New Roman" w:cs="Times New Roman"/>
          <w:sz w:val="24"/>
          <w:szCs w:val="24"/>
        </w:rPr>
        <w:t xml:space="preserve">P </w:t>
      </w:r>
      <w:r w:rsidRPr="00FE30AD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30AD">
        <w:rPr>
          <w:rFonts w:ascii="Times New Roman" w:hAnsi="Times New Roman" w:cs="Times New Roman"/>
          <w:sz w:val="24"/>
          <w:szCs w:val="24"/>
        </w:rPr>
        <w:t>0.05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2" w:rightFromText="142" w:vertAnchor="page" w:horzAnchor="margin" w:tblpY="2071"/>
        <w:tblW w:w="136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0"/>
        <w:gridCol w:w="6460"/>
        <w:gridCol w:w="2580"/>
        <w:gridCol w:w="1908"/>
      </w:tblGrid>
      <w:tr w:rsidR="001C167E" w14:paraId="3A7D1D57" w14:textId="77777777" w:rsidTr="001B31BF">
        <w:trPr>
          <w:trHeight w:val="16"/>
        </w:trPr>
        <w:tc>
          <w:tcPr>
            <w:tcW w:w="2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9C96E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e symbol</w:t>
            </w:r>
          </w:p>
        </w:tc>
        <w:tc>
          <w:tcPr>
            <w:tcW w:w="6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181E9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1B8B5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old change</w:t>
            </w:r>
          </w:p>
        </w:tc>
        <w:tc>
          <w:tcPr>
            <w:tcW w:w="1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7FBA0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</w:t>
            </w:r>
            <w:r w:rsidRPr="00FE30AD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-value</w:t>
            </w:r>
          </w:p>
        </w:tc>
      </w:tr>
      <w:tr w:rsidR="001C167E" w14:paraId="7BF0C1E3" w14:textId="77777777" w:rsidTr="001B31BF">
        <w:trPr>
          <w:trHeight w:val="16"/>
        </w:trPr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DB61F4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im4</w:t>
            </w:r>
          </w:p>
        </w:tc>
        <w:tc>
          <w:tcPr>
            <w:tcW w:w="6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49B531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gi</w:t>
            </w:r>
            <w:proofErr w:type="spellEnd"/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egral membrane protein 4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1B8F3D7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F6F4D2E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1C167E" w14:paraId="77F796A1" w14:textId="77777777" w:rsidTr="001B31BF">
        <w:trPr>
          <w:trHeight w:val="2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E4B1C0C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grf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27FD87F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esion G protein-coupled receptor F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DA13555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87FCBD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1C167E" w14:paraId="6080AC3D" w14:textId="77777777" w:rsidTr="001B31BF">
        <w:trPr>
          <w:trHeight w:val="2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05A92A0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f4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B7F2F1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-related CTD-associated factor 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4EFFA43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560E011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1C167E" w14:paraId="174C4EE5" w14:textId="77777777" w:rsidTr="001B31BF">
        <w:trPr>
          <w:trHeight w:val="2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35C859D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g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F7EAFA0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C, gamma 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A2473ED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3802D07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1C167E" w14:paraId="7C0C6319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57B69A7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2d1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A9109ED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voltage-gated channel auxiliary subunit alpha2delta 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936B645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2FB417F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1C167E" w14:paraId="70C2D800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242BE9C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bp1l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59708EA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in</w:t>
            </w:r>
            <w:proofErr w:type="spellEnd"/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nding protein 1-lik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E3DD33A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4DD16DC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1C167E" w14:paraId="160AAA22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DE56F48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r</w:t>
            </w:r>
            <w:proofErr w:type="spellEnd"/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5EB23F3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in recepto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8CF18CB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F6CC5C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1C167E" w14:paraId="6BA8866A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22DA37C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ap97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BE58A51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lia and flagella associated protein 9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FF7F6BA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6C12B56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C167E" w14:paraId="641C9AC9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B397A3B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hgap1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130EAA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 GTPase activating protein 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1265272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35AC37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1C167E" w14:paraId="204434AA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86B04EF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nbp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CA91E96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actin binding protein 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07518E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D0B889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1C167E" w14:paraId="5EC5047E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3A52FE0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n3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32AA794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thelin 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66B8E57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7407493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1C167E" w14:paraId="43C0BA57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74A2E7D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tf18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3E64DA7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 transmission fidelity factor 1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53DA3C9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8C11EA1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1C167E" w14:paraId="263AD135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3B969C1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p1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1AFC44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double prime 1, subunit of RNA polymerase III transcription initiation factor III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54C6671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02B731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1C167E" w14:paraId="5D7E9A8B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978A237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rnph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F3E827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geneous nuclear ribonucleoprotein H2 (H'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F1E07A5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E1818DC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1C167E" w14:paraId="57B13D93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CFBB28B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ed1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EFD557D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hi, nidogen and EGF-like domains 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7C571D5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CACAE8E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1C167E" w14:paraId="5003C631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940EE3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b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C0BF62D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/calmodulin-dependent protein kinase II bet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1F002C6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A74B61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1C167E" w14:paraId="308281CC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BD72CAE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g13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8D9D1BF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protein subunit gamma 1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750719D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4237D16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1C167E" w14:paraId="1B63227A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9BA298E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b1a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5D8FA24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binding cassette subfamily B member 1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000EA7B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E303B62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C167E" w14:paraId="1C559022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2E702C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nal1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1921743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nein, axonemal, light chain 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C931F8E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32E8FF6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1C167E" w14:paraId="3BAC80A1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98731EF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sd7a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935F89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mbospondin type 1 domain containing 7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AC4F013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03AD28F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1C167E" w14:paraId="75016B70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CF81AB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9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AAE6D84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Y box 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0AC261E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73EF31C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1C167E" w14:paraId="033C3DF2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2838D11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tln</w:t>
            </w:r>
            <w:proofErr w:type="spellEnd"/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BC795E0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lein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2CD7DE7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063E45B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1C167E" w14:paraId="3B509F0A" w14:textId="77777777" w:rsidTr="001B31B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92119F2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c1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ED3920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lencephalic leukoencephalopathy with subcortical cysts 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8B553CC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F5C846A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1C167E" w14:paraId="29C83403" w14:textId="77777777" w:rsidTr="001B31BF"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EF215E1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il</w:t>
            </w:r>
            <w:proofErr w:type="spellEnd"/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83E2B02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illin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404D681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8A5C01F" w14:textId="77777777" w:rsidR="001C167E" w:rsidRPr="00FE30AD" w:rsidRDefault="001C167E" w:rsidP="001B31B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E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</w:tbl>
    <w:p w14:paraId="00802D43" w14:textId="77777777" w:rsidR="001C167E" w:rsidRDefault="001C167E" w:rsidP="001C167E">
      <w:pPr>
        <w:jc w:val="right"/>
        <w:rPr>
          <w:rFonts w:ascii="Arial" w:hAnsi="Arial" w:cs="Arial"/>
        </w:rPr>
      </w:pPr>
    </w:p>
    <w:p w14:paraId="50551278" w14:textId="77777777" w:rsidR="001C167E" w:rsidRDefault="001C167E" w:rsidP="001C167E">
      <w:pPr>
        <w:jc w:val="left"/>
        <w:rPr>
          <w:rFonts w:ascii="Arial" w:hAnsi="Arial" w:cs="Arial"/>
        </w:rPr>
      </w:pPr>
    </w:p>
    <w:p w14:paraId="6AB26919" w14:textId="77777777" w:rsidR="001C167E" w:rsidRDefault="001C167E" w:rsidP="001C167E">
      <w:pPr>
        <w:wordWrap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976D1C7" w14:textId="77777777" w:rsidR="001C167E" w:rsidRDefault="001C167E" w:rsidP="001C167E">
      <w:pPr>
        <w:wordWrap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E5A9623" w14:textId="77777777" w:rsidR="001C167E" w:rsidRPr="006B2A23" w:rsidRDefault="001C167E" w:rsidP="001C167E">
      <w:pPr>
        <w:wordWrap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43E8433" w14:textId="77777777" w:rsidR="001C167E" w:rsidRPr="001C167E" w:rsidRDefault="001C167E" w:rsidP="001C167E">
      <w:pPr>
        <w:wordWrap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D6256F1" w14:textId="77777777" w:rsidR="001C167E" w:rsidRPr="00544B31" w:rsidRDefault="001C167E" w:rsidP="001C167E">
      <w:pPr>
        <w:wordWrap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0AE4128" w14:textId="77777777" w:rsidR="006E7F61" w:rsidRDefault="006E7F61"/>
    <w:p w14:paraId="58065AB2" w14:textId="77777777" w:rsidR="001C167E" w:rsidRDefault="001C167E"/>
    <w:p w14:paraId="06D23D3A" w14:textId="77777777" w:rsidR="001C167E" w:rsidRDefault="001C167E"/>
    <w:p w14:paraId="4A839663" w14:textId="77777777" w:rsidR="001C167E" w:rsidRDefault="001C167E"/>
    <w:p w14:paraId="352D3646" w14:textId="77777777" w:rsidR="001C167E" w:rsidRDefault="001C167E"/>
    <w:p w14:paraId="2287DAE5" w14:textId="77777777" w:rsidR="001C167E" w:rsidRPr="00051BFA" w:rsidRDefault="001C167E" w:rsidP="001C167E">
      <w:pPr>
        <w:rPr>
          <w:rFonts w:ascii="Times New Roman" w:hAnsi="Times New Roman" w:cs="Times New Roman"/>
          <w:sz w:val="24"/>
          <w:szCs w:val="24"/>
        </w:rPr>
      </w:pPr>
      <w:r w:rsidRPr="00F971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971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51B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components of particulate matter and the control buffer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531"/>
        <w:gridCol w:w="3690"/>
      </w:tblGrid>
      <w:tr w:rsidR="001C167E" w:rsidRPr="00051BFA" w14:paraId="2AFA2D25" w14:textId="77777777" w:rsidTr="001B31B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0E55743" w14:textId="77777777" w:rsidR="001C167E" w:rsidRPr="008F1845" w:rsidRDefault="001C167E" w:rsidP="001B31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b/>
                <w:sz w:val="24"/>
                <w:szCs w:val="24"/>
              </w:rPr>
              <w:t>Component (unit)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951778A" w14:textId="77777777" w:rsidR="001C167E" w:rsidRPr="008F1845" w:rsidRDefault="001C167E" w:rsidP="001B31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b/>
                <w:sz w:val="24"/>
                <w:szCs w:val="24"/>
              </w:rPr>
              <w:t>Particulate matter extracted from filter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1563A694" w14:textId="77777777" w:rsidR="001C167E" w:rsidRPr="008F1845" w:rsidRDefault="001C167E" w:rsidP="001B31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845">
              <w:rPr>
                <w:rFonts w:ascii="Times New Roman" w:hAnsi="Times New Roman" w:cs="Times New Roman"/>
                <w:b/>
                <w:sz w:val="24"/>
                <w:szCs w:val="24"/>
              </w:rPr>
              <w:t>Normal saline with blank filter</w:t>
            </w:r>
          </w:p>
        </w:tc>
      </w:tr>
      <w:tr w:rsidR="001C167E" w:rsidRPr="00051BFA" w14:paraId="7CBF43FB" w14:textId="77777777" w:rsidTr="001B31BF">
        <w:tc>
          <w:tcPr>
            <w:tcW w:w="3686" w:type="dxa"/>
            <w:tcBorders>
              <w:top w:val="single" w:sz="4" w:space="0" w:color="auto"/>
            </w:tcBorders>
          </w:tcPr>
          <w:p w14:paraId="5AA2B2D1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051B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51B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 </w:t>
            </w: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(ppm)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2EB2D59E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000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1DB9D223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28</w:t>
            </w:r>
          </w:p>
        </w:tc>
      </w:tr>
      <w:tr w:rsidR="001C167E" w:rsidRPr="00051BFA" w14:paraId="2E307BDC" w14:textId="77777777" w:rsidTr="001B31BF">
        <w:tc>
          <w:tcPr>
            <w:tcW w:w="3686" w:type="dxa"/>
          </w:tcPr>
          <w:p w14:paraId="509FE806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51B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51B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-</w:t>
            </w: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4531" w:type="dxa"/>
          </w:tcPr>
          <w:p w14:paraId="21950121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3690" w:type="dxa"/>
          </w:tcPr>
          <w:p w14:paraId="6C590562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63</w:t>
            </w:r>
          </w:p>
        </w:tc>
      </w:tr>
      <w:tr w:rsidR="001C167E" w:rsidRPr="00051BFA" w14:paraId="785522B9" w14:textId="77777777" w:rsidTr="001B31BF">
        <w:tc>
          <w:tcPr>
            <w:tcW w:w="3686" w:type="dxa"/>
          </w:tcPr>
          <w:p w14:paraId="150C791F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051B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51B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4531" w:type="dxa"/>
          </w:tcPr>
          <w:p w14:paraId="1A8F57B5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00</w:t>
            </w:r>
          </w:p>
        </w:tc>
        <w:tc>
          <w:tcPr>
            <w:tcW w:w="3690" w:type="dxa"/>
          </w:tcPr>
          <w:p w14:paraId="08246C23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1C167E" w:rsidRPr="00051BFA" w14:paraId="123D4E03" w14:textId="77777777" w:rsidTr="001B31BF">
        <w:tc>
          <w:tcPr>
            <w:tcW w:w="3686" w:type="dxa"/>
          </w:tcPr>
          <w:p w14:paraId="75221342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051B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4531" w:type="dxa"/>
          </w:tcPr>
          <w:p w14:paraId="3749B527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70</w:t>
            </w:r>
          </w:p>
        </w:tc>
        <w:tc>
          <w:tcPr>
            <w:tcW w:w="3690" w:type="dxa"/>
          </w:tcPr>
          <w:p w14:paraId="21B75B7B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1C167E" w:rsidRPr="00051BFA" w14:paraId="2C94D53C" w14:textId="77777777" w:rsidTr="001B31BF">
        <w:tc>
          <w:tcPr>
            <w:tcW w:w="3686" w:type="dxa"/>
          </w:tcPr>
          <w:p w14:paraId="54E671C6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051B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4531" w:type="dxa"/>
          </w:tcPr>
          <w:p w14:paraId="27A7AAF9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3690" w:type="dxa"/>
          </w:tcPr>
          <w:p w14:paraId="6656D777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70</w:t>
            </w:r>
          </w:p>
        </w:tc>
      </w:tr>
      <w:tr w:rsidR="001C167E" w:rsidRPr="00051BFA" w14:paraId="39F7DF73" w14:textId="77777777" w:rsidTr="001B31BF">
        <w:tc>
          <w:tcPr>
            <w:tcW w:w="3686" w:type="dxa"/>
          </w:tcPr>
          <w:p w14:paraId="64C532F0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Water soluble Carbon (ppm)</w:t>
            </w:r>
          </w:p>
        </w:tc>
        <w:tc>
          <w:tcPr>
            <w:tcW w:w="4531" w:type="dxa"/>
          </w:tcPr>
          <w:p w14:paraId="7C4020B6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690" w:type="dxa"/>
          </w:tcPr>
          <w:p w14:paraId="4333EC2A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1C167E" w:rsidRPr="00051BFA" w14:paraId="251480DD" w14:textId="77777777" w:rsidTr="001B31BF">
        <w:tc>
          <w:tcPr>
            <w:tcW w:w="3686" w:type="dxa"/>
          </w:tcPr>
          <w:p w14:paraId="75441099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Mn (ug/L)</w:t>
            </w:r>
          </w:p>
        </w:tc>
        <w:tc>
          <w:tcPr>
            <w:tcW w:w="4531" w:type="dxa"/>
          </w:tcPr>
          <w:p w14:paraId="4F3DA4E8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2653</w:t>
            </w:r>
          </w:p>
        </w:tc>
        <w:tc>
          <w:tcPr>
            <w:tcW w:w="3690" w:type="dxa"/>
          </w:tcPr>
          <w:p w14:paraId="0AEC44B5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C167E" w:rsidRPr="00051BFA" w14:paraId="01F7F081" w14:textId="77777777" w:rsidTr="001B31BF">
        <w:tc>
          <w:tcPr>
            <w:tcW w:w="3686" w:type="dxa"/>
          </w:tcPr>
          <w:p w14:paraId="1EA05F1A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Fe (ug/L)</w:t>
            </w:r>
          </w:p>
        </w:tc>
        <w:tc>
          <w:tcPr>
            <w:tcW w:w="4531" w:type="dxa"/>
          </w:tcPr>
          <w:p w14:paraId="096D207F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1801</w:t>
            </w:r>
          </w:p>
        </w:tc>
        <w:tc>
          <w:tcPr>
            <w:tcW w:w="3690" w:type="dxa"/>
          </w:tcPr>
          <w:p w14:paraId="3A845685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C167E" w:rsidRPr="00051BFA" w14:paraId="272AC403" w14:textId="77777777" w:rsidTr="001B31BF">
        <w:tc>
          <w:tcPr>
            <w:tcW w:w="3686" w:type="dxa"/>
          </w:tcPr>
          <w:p w14:paraId="1FD24395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Ni (ug/L)</w:t>
            </w:r>
          </w:p>
        </w:tc>
        <w:tc>
          <w:tcPr>
            <w:tcW w:w="4531" w:type="dxa"/>
          </w:tcPr>
          <w:p w14:paraId="60775FE1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690" w:type="dxa"/>
          </w:tcPr>
          <w:p w14:paraId="5EA626C9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1C167E" w:rsidRPr="00051BFA" w14:paraId="3DE33470" w14:textId="77777777" w:rsidTr="001B31BF">
        <w:tc>
          <w:tcPr>
            <w:tcW w:w="3686" w:type="dxa"/>
          </w:tcPr>
          <w:p w14:paraId="2EAE7C82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Cu (ug/L)</w:t>
            </w:r>
          </w:p>
        </w:tc>
        <w:tc>
          <w:tcPr>
            <w:tcW w:w="4531" w:type="dxa"/>
          </w:tcPr>
          <w:p w14:paraId="76EB63C3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1290</w:t>
            </w:r>
          </w:p>
        </w:tc>
        <w:tc>
          <w:tcPr>
            <w:tcW w:w="3690" w:type="dxa"/>
          </w:tcPr>
          <w:p w14:paraId="3F5F1631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C167E" w:rsidRPr="00051BFA" w14:paraId="5DAF0734" w14:textId="77777777" w:rsidTr="001B31BF">
        <w:tc>
          <w:tcPr>
            <w:tcW w:w="3686" w:type="dxa"/>
          </w:tcPr>
          <w:p w14:paraId="505F6FF9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As (ug/L)</w:t>
            </w:r>
          </w:p>
        </w:tc>
        <w:tc>
          <w:tcPr>
            <w:tcW w:w="4531" w:type="dxa"/>
          </w:tcPr>
          <w:p w14:paraId="785781A4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3690" w:type="dxa"/>
          </w:tcPr>
          <w:p w14:paraId="501556C8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</w:tr>
      <w:tr w:rsidR="001C167E" w:rsidRPr="00051BFA" w14:paraId="0D5B8DA2" w14:textId="77777777" w:rsidTr="001B31BF">
        <w:tc>
          <w:tcPr>
            <w:tcW w:w="3686" w:type="dxa"/>
          </w:tcPr>
          <w:p w14:paraId="1EB439D9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Cd (ug/L)</w:t>
            </w:r>
          </w:p>
        </w:tc>
        <w:tc>
          <w:tcPr>
            <w:tcW w:w="4531" w:type="dxa"/>
          </w:tcPr>
          <w:p w14:paraId="031BF927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690" w:type="dxa"/>
          </w:tcPr>
          <w:p w14:paraId="6331ECF0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</w:tr>
      <w:tr w:rsidR="001C167E" w:rsidRPr="00051BFA" w14:paraId="53BB2B9D" w14:textId="77777777" w:rsidTr="001B31BF">
        <w:tc>
          <w:tcPr>
            <w:tcW w:w="3686" w:type="dxa"/>
            <w:tcBorders>
              <w:bottom w:val="single" w:sz="4" w:space="0" w:color="auto"/>
            </w:tcBorders>
          </w:tcPr>
          <w:p w14:paraId="0C552D30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Pb (ug/L)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3AB339CB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08BCF2CC" w14:textId="77777777" w:rsidR="001C167E" w:rsidRPr="00051BFA" w:rsidRDefault="001C167E" w:rsidP="001B3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B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E850605" w14:textId="77777777" w:rsidR="001C167E" w:rsidRDefault="001C167E" w:rsidP="001C167E">
      <w:pPr>
        <w:rPr>
          <w:rFonts w:ascii="Arial" w:hAnsi="Arial" w:cs="Arial"/>
        </w:rPr>
      </w:pPr>
    </w:p>
    <w:p w14:paraId="6044BB71" w14:textId="77777777" w:rsidR="001C167E" w:rsidRDefault="001C167E" w:rsidP="001C167E">
      <w:pPr>
        <w:rPr>
          <w:rFonts w:ascii="Arial" w:hAnsi="Arial" w:cs="Arial"/>
        </w:rPr>
      </w:pPr>
    </w:p>
    <w:p w14:paraId="47D7BEC8" w14:textId="77777777" w:rsidR="001C167E" w:rsidRDefault="001C167E" w:rsidP="001C167E">
      <w:pPr>
        <w:rPr>
          <w:rFonts w:ascii="Arial" w:hAnsi="Arial" w:cs="Arial"/>
        </w:rPr>
      </w:pPr>
    </w:p>
    <w:p w14:paraId="3ABEEB9A" w14:textId="77777777" w:rsidR="001C167E" w:rsidRDefault="001C167E" w:rsidP="001C167E">
      <w:pPr>
        <w:rPr>
          <w:rFonts w:ascii="Arial" w:hAnsi="Arial" w:cs="Arial"/>
        </w:rPr>
      </w:pPr>
    </w:p>
    <w:p w14:paraId="496150D5" w14:textId="77777777" w:rsidR="001C167E" w:rsidRDefault="001C167E" w:rsidP="001C167E">
      <w:pPr>
        <w:rPr>
          <w:rFonts w:ascii="Arial" w:hAnsi="Arial" w:cs="Arial"/>
        </w:rPr>
      </w:pPr>
    </w:p>
    <w:p w14:paraId="3566C5B5" w14:textId="77777777" w:rsidR="001C167E" w:rsidRDefault="001C167E" w:rsidP="001C167E">
      <w:pPr>
        <w:rPr>
          <w:rFonts w:ascii="Arial" w:hAnsi="Arial" w:cs="Arial"/>
        </w:rPr>
      </w:pPr>
    </w:p>
    <w:p w14:paraId="42BB91C9" w14:textId="77777777" w:rsidR="001C167E" w:rsidRDefault="001C167E" w:rsidP="001C167E">
      <w:pPr>
        <w:rPr>
          <w:rFonts w:ascii="Arial" w:hAnsi="Arial" w:cs="Arial"/>
        </w:rPr>
      </w:pPr>
    </w:p>
    <w:p w14:paraId="30D4AE7A" w14:textId="77777777" w:rsidR="001C167E" w:rsidRDefault="001C167E" w:rsidP="001C167E">
      <w:pPr>
        <w:rPr>
          <w:rFonts w:ascii="Arial" w:hAnsi="Arial" w:cs="Arial"/>
        </w:rPr>
      </w:pPr>
    </w:p>
    <w:p w14:paraId="6A364BB8" w14:textId="77777777" w:rsidR="001C167E" w:rsidRDefault="001C167E" w:rsidP="001C167E">
      <w:pPr>
        <w:rPr>
          <w:rFonts w:ascii="Arial" w:hAnsi="Arial" w:cs="Arial"/>
        </w:rPr>
      </w:pPr>
    </w:p>
    <w:p w14:paraId="4003C409" w14:textId="77777777" w:rsidR="001C167E" w:rsidRDefault="001C167E" w:rsidP="001C167E">
      <w:pPr>
        <w:rPr>
          <w:rFonts w:ascii="Arial" w:hAnsi="Arial" w:cs="Arial"/>
        </w:rPr>
      </w:pPr>
    </w:p>
    <w:p w14:paraId="6B846036" w14:textId="77777777" w:rsidR="001C167E" w:rsidRDefault="001C167E" w:rsidP="001C167E">
      <w:pPr>
        <w:rPr>
          <w:rFonts w:ascii="Arial" w:hAnsi="Arial" w:cs="Arial"/>
        </w:rPr>
      </w:pPr>
    </w:p>
    <w:p w14:paraId="506BFABE" w14:textId="77777777" w:rsidR="001C167E" w:rsidRDefault="001C167E" w:rsidP="001C167E">
      <w:pPr>
        <w:rPr>
          <w:rFonts w:ascii="Times New Roman" w:hAnsi="Times New Roman" w:cs="Times New Roman"/>
          <w:sz w:val="24"/>
          <w:szCs w:val="24"/>
        </w:rPr>
      </w:pPr>
      <w:r w:rsidRPr="00F971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2565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definition of CT findings from the</w:t>
      </w:r>
      <w:r w:rsidRPr="00C6299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glossary of radiologic terms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for human chest CT</w:t>
      </w:r>
      <w:r w:rsidRPr="00C6299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suggested by the </w:t>
      </w:r>
      <w:proofErr w:type="spellStart"/>
      <w:r w:rsidRPr="00C6299B">
        <w:rPr>
          <w:rFonts w:ascii="Times New Roman" w:eastAsia="맑은 고딕" w:hAnsi="Times New Roman" w:cs="Times New Roman"/>
          <w:kern w:val="0"/>
          <w:sz w:val="24"/>
          <w:szCs w:val="24"/>
        </w:rPr>
        <w:t>Fleischner</w:t>
      </w:r>
      <w:proofErr w:type="spellEnd"/>
      <w:r w:rsidRPr="00C6299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Society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</w:p>
    <w:p w14:paraId="597F2011" w14:textId="77777777" w:rsidR="001C167E" w:rsidRDefault="001C167E" w:rsidP="001C167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8931"/>
      </w:tblGrid>
      <w:tr w:rsidR="001C167E" w14:paraId="55888F03" w14:textId="77777777" w:rsidTr="000070D3">
        <w:tc>
          <w:tcPr>
            <w:tcW w:w="3969" w:type="dxa"/>
            <w:tcBorders>
              <w:left w:val="nil"/>
              <w:bottom w:val="single" w:sz="4" w:space="0" w:color="auto"/>
            </w:tcBorders>
          </w:tcPr>
          <w:p w14:paraId="7CFE0C3B" w14:textId="77777777" w:rsidR="001C167E" w:rsidRPr="004E5207" w:rsidRDefault="001C167E" w:rsidP="001B31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0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4E5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findings</w:t>
            </w:r>
          </w:p>
        </w:tc>
        <w:tc>
          <w:tcPr>
            <w:tcW w:w="8931" w:type="dxa"/>
            <w:tcBorders>
              <w:bottom w:val="single" w:sz="4" w:space="0" w:color="auto"/>
              <w:right w:val="nil"/>
            </w:tcBorders>
          </w:tcPr>
          <w:p w14:paraId="39282E64" w14:textId="77777777" w:rsidR="001C167E" w:rsidRPr="004E5207" w:rsidRDefault="001C167E" w:rsidP="001B31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0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4E5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inition</w:t>
            </w:r>
          </w:p>
        </w:tc>
      </w:tr>
      <w:tr w:rsidR="001C167E" w14:paraId="381E7839" w14:textId="77777777" w:rsidTr="000070D3">
        <w:tc>
          <w:tcPr>
            <w:tcW w:w="3969" w:type="dxa"/>
            <w:tcBorders>
              <w:left w:val="nil"/>
              <w:bottom w:val="nil"/>
            </w:tcBorders>
          </w:tcPr>
          <w:p w14:paraId="72E35A60" w14:textId="77777777" w:rsidR="001C167E" w:rsidRDefault="001C167E" w:rsidP="001B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99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solidation</w:t>
            </w:r>
          </w:p>
        </w:tc>
        <w:tc>
          <w:tcPr>
            <w:tcW w:w="8931" w:type="dxa"/>
            <w:tcBorders>
              <w:bottom w:val="nil"/>
              <w:right w:val="nil"/>
            </w:tcBorders>
          </w:tcPr>
          <w:p w14:paraId="170F117C" w14:textId="77777777" w:rsidR="001C167E" w:rsidRDefault="001C167E" w:rsidP="001B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</w:t>
            </w:r>
            <w:r w:rsidRPr="00C6299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mogeneous increase in parenchymal attenuation obscuring the margins of the vessel and airway walls</w:t>
            </w:r>
          </w:p>
        </w:tc>
      </w:tr>
      <w:tr w:rsidR="001C167E" w14:paraId="56C37E84" w14:textId="77777777" w:rsidTr="000070D3"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03F6E2B3" w14:textId="77777777" w:rsidR="001C167E" w:rsidRDefault="001C167E" w:rsidP="001B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nd-glass opacity (GGO)</w:t>
            </w:r>
          </w:p>
        </w:tc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14:paraId="3163A526" w14:textId="77777777" w:rsidR="001C167E" w:rsidRDefault="001C167E" w:rsidP="001B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</w:t>
            </w:r>
            <w:r w:rsidRPr="00C6299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zy increased lung opacities with the preservation of bronchial/vascular margin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1C167E" w14:paraId="0BD267E5" w14:textId="77777777" w:rsidTr="000070D3"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24D97462" w14:textId="77777777" w:rsidR="001C167E" w:rsidRDefault="001C167E" w:rsidP="001B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99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ntrilobular nodule</w:t>
            </w:r>
          </w:p>
        </w:tc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14:paraId="455292B1" w14:textId="77777777" w:rsidR="001C167E" w:rsidRDefault="001C167E" w:rsidP="001B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  <w:r w:rsidRPr="00C6299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dules which appeared to be separated from the pleural surfaces, fissures, and interlobular septa</w:t>
            </w:r>
          </w:p>
        </w:tc>
      </w:tr>
      <w:tr w:rsidR="001C167E" w14:paraId="3CF00839" w14:textId="77777777" w:rsidTr="000070D3">
        <w:tc>
          <w:tcPr>
            <w:tcW w:w="3969" w:type="dxa"/>
            <w:tcBorders>
              <w:top w:val="nil"/>
              <w:left w:val="nil"/>
              <w:bottom w:val="nil"/>
            </w:tcBorders>
          </w:tcPr>
          <w:p w14:paraId="21E87CA2" w14:textId="77777777" w:rsidR="001C167E" w:rsidRDefault="001C167E" w:rsidP="001B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chiectasis</w:t>
            </w:r>
          </w:p>
        </w:tc>
        <w:tc>
          <w:tcPr>
            <w:tcW w:w="8931" w:type="dxa"/>
            <w:tcBorders>
              <w:top w:val="nil"/>
              <w:bottom w:val="nil"/>
              <w:right w:val="nil"/>
            </w:tcBorders>
          </w:tcPr>
          <w:p w14:paraId="6F020E6B" w14:textId="77777777" w:rsidR="001C167E" w:rsidRDefault="001C167E" w:rsidP="001B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</w:t>
            </w:r>
            <w:r w:rsidRPr="00C6299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onchial dilatation with respect to the accompanying pulmonary artery, with a lack of tapering of the bronchi</w:t>
            </w:r>
          </w:p>
        </w:tc>
      </w:tr>
      <w:tr w:rsidR="001C167E" w14:paraId="0E6EF4EA" w14:textId="77777777" w:rsidTr="000070D3">
        <w:tc>
          <w:tcPr>
            <w:tcW w:w="3969" w:type="dxa"/>
            <w:tcBorders>
              <w:top w:val="nil"/>
              <w:left w:val="nil"/>
            </w:tcBorders>
          </w:tcPr>
          <w:p w14:paraId="5F78352B" w14:textId="77777777" w:rsidR="001C167E" w:rsidRDefault="001C167E" w:rsidP="001B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ear density</w:t>
            </w:r>
          </w:p>
        </w:tc>
        <w:tc>
          <w:tcPr>
            <w:tcW w:w="8931" w:type="dxa"/>
            <w:tcBorders>
              <w:top w:val="nil"/>
              <w:right w:val="nil"/>
            </w:tcBorders>
          </w:tcPr>
          <w:p w14:paraId="219C90E2" w14:textId="77777777" w:rsidR="001C167E" w:rsidRDefault="001C167E" w:rsidP="001B3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223E2">
              <w:rPr>
                <w:rFonts w:ascii="Times New Roman" w:hAnsi="Times New Roman" w:cs="Times New Roman"/>
                <w:sz w:val="24"/>
                <w:szCs w:val="24"/>
              </w:rPr>
              <w:t>ocal or multifocal subsegmental atelectasis or fibrosis showing linear configuration, almost always extending to the pleura</w:t>
            </w:r>
          </w:p>
        </w:tc>
      </w:tr>
    </w:tbl>
    <w:p w14:paraId="51B65B12" w14:textId="77777777" w:rsidR="001C167E" w:rsidRPr="00B25651" w:rsidRDefault="001C167E" w:rsidP="001C167E">
      <w:pPr>
        <w:rPr>
          <w:rFonts w:ascii="Times New Roman" w:hAnsi="Times New Roman" w:cs="Times New Roman"/>
          <w:sz w:val="24"/>
          <w:szCs w:val="24"/>
        </w:rPr>
      </w:pPr>
    </w:p>
    <w:p w14:paraId="5BD0A5DE" w14:textId="77777777" w:rsidR="001C167E" w:rsidRDefault="001C167E" w:rsidP="001C167E">
      <w:pPr>
        <w:rPr>
          <w:rFonts w:ascii="Arial" w:hAnsi="Arial" w:cs="Arial"/>
        </w:rPr>
      </w:pPr>
    </w:p>
    <w:p w14:paraId="6E7817CD" w14:textId="77777777" w:rsidR="001C167E" w:rsidRDefault="001C167E" w:rsidP="001C167E">
      <w:pPr>
        <w:rPr>
          <w:rFonts w:ascii="Arial" w:hAnsi="Arial" w:cs="Arial"/>
        </w:rPr>
      </w:pPr>
    </w:p>
    <w:p w14:paraId="103611BB" w14:textId="77777777" w:rsidR="001C167E" w:rsidRDefault="001C167E" w:rsidP="001C167E">
      <w:pPr>
        <w:rPr>
          <w:rFonts w:ascii="Arial" w:hAnsi="Arial" w:cs="Arial"/>
        </w:rPr>
      </w:pPr>
    </w:p>
    <w:p w14:paraId="0552E8F6" w14:textId="77777777" w:rsidR="001C167E" w:rsidRDefault="001C167E" w:rsidP="001C167E">
      <w:pPr>
        <w:rPr>
          <w:rFonts w:ascii="Arial" w:hAnsi="Arial" w:cs="Arial"/>
        </w:rPr>
      </w:pPr>
    </w:p>
    <w:p w14:paraId="58BFD76B" w14:textId="77777777" w:rsidR="001C167E" w:rsidRDefault="001C167E" w:rsidP="001C167E">
      <w:pPr>
        <w:rPr>
          <w:rFonts w:ascii="Arial" w:hAnsi="Arial" w:cs="Arial"/>
        </w:rPr>
      </w:pPr>
    </w:p>
    <w:p w14:paraId="52B80A99" w14:textId="77777777" w:rsidR="001C167E" w:rsidRPr="001C167E" w:rsidRDefault="001C167E"/>
    <w:sectPr w:rsidR="001C167E" w:rsidRPr="001C167E" w:rsidSect="001C167E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E8AFE" w14:textId="77777777" w:rsidR="00314F86" w:rsidRDefault="00314F86" w:rsidP="00AB18B8">
      <w:pPr>
        <w:spacing w:after="0" w:line="240" w:lineRule="auto"/>
      </w:pPr>
      <w:r>
        <w:separator/>
      </w:r>
    </w:p>
  </w:endnote>
  <w:endnote w:type="continuationSeparator" w:id="0">
    <w:p w14:paraId="4B58909C" w14:textId="77777777" w:rsidR="00314F86" w:rsidRDefault="00314F86" w:rsidP="00AB1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C8D2D" w14:textId="77777777" w:rsidR="00314F86" w:rsidRDefault="00314F86" w:rsidP="00AB18B8">
      <w:pPr>
        <w:spacing w:after="0" w:line="240" w:lineRule="auto"/>
      </w:pPr>
      <w:r>
        <w:separator/>
      </w:r>
    </w:p>
  </w:footnote>
  <w:footnote w:type="continuationSeparator" w:id="0">
    <w:p w14:paraId="44D0B2E6" w14:textId="77777777" w:rsidR="00314F86" w:rsidRDefault="00314F86" w:rsidP="00AB18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67E"/>
    <w:rsid w:val="000070D3"/>
    <w:rsid w:val="00043ECC"/>
    <w:rsid w:val="000A67EF"/>
    <w:rsid w:val="001C167E"/>
    <w:rsid w:val="00282E6B"/>
    <w:rsid w:val="00314F86"/>
    <w:rsid w:val="006E7F61"/>
    <w:rsid w:val="00AB18B8"/>
    <w:rsid w:val="00C974CE"/>
    <w:rsid w:val="00EE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1FA71"/>
  <w15:chartTrackingRefBased/>
  <w15:docId w15:val="{30F2940E-6CC3-42D2-BC60-23DB7355D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6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7"/>
    <w:rsid w:val="001C1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B18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B18B8"/>
  </w:style>
  <w:style w:type="paragraph" w:styleId="a5">
    <w:name w:val="footer"/>
    <w:basedOn w:val="a"/>
    <w:link w:val="Char0"/>
    <w:uiPriority w:val="99"/>
    <w:unhideWhenUsed/>
    <w:rsid w:val="00AB18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B18B8"/>
  </w:style>
  <w:style w:type="character" w:styleId="a6">
    <w:name w:val="annotation reference"/>
    <w:basedOn w:val="a0"/>
    <w:uiPriority w:val="99"/>
    <w:semiHidden/>
    <w:unhideWhenUsed/>
    <w:rsid w:val="00EE6065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EE6065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EE6065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E606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E6065"/>
    <w:rPr>
      <w:b/>
      <w:bCs/>
    </w:rPr>
  </w:style>
  <w:style w:type="paragraph" w:styleId="a9">
    <w:name w:val="Revision"/>
    <w:hidden/>
    <w:uiPriority w:val="99"/>
    <w:semiHidden/>
    <w:rsid w:val="00EE6065"/>
    <w:pPr>
      <w:spacing w:after="0" w:line="240" w:lineRule="auto"/>
      <w:jc w:val="left"/>
    </w:pPr>
  </w:style>
  <w:style w:type="character" w:styleId="aa">
    <w:name w:val="Hyperlink"/>
    <w:basedOn w:val="a0"/>
    <w:uiPriority w:val="99"/>
    <w:unhideWhenUsed/>
    <w:rsid w:val="00282E6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epath@korea.ac.k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46</Words>
  <Characters>5393</Characters>
  <Application>Microsoft Office Word</Application>
  <DocSecurity>0</DocSecurity>
  <Lines>44</Lines>
  <Paragraphs>12</Paragraphs>
  <ScaleCrop>false</ScaleCrop>
  <Company/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1-05-13T07:37:00Z</cp:lastPrinted>
  <dcterms:created xsi:type="dcterms:W3CDTF">2021-10-17T07:34:00Z</dcterms:created>
  <dcterms:modified xsi:type="dcterms:W3CDTF">2021-10-17T07:34:00Z</dcterms:modified>
</cp:coreProperties>
</file>